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E5382" w14:textId="3B00D8EB" w:rsidR="00D85AA4" w:rsidRPr="001F09E4" w:rsidRDefault="00D85AA4" w:rsidP="00704766">
      <w:pPr>
        <w:pStyle w:val="Heading2"/>
        <w:spacing w:line="360" w:lineRule="auto"/>
      </w:pPr>
      <w:r w:rsidRPr="001F09E4">
        <w:t>Appendix A</w:t>
      </w:r>
    </w:p>
    <w:p w14:paraId="37AE9FC0" w14:textId="77777777" w:rsidR="00D85AA4" w:rsidRDefault="00D85AA4" w:rsidP="00704766">
      <w:pPr>
        <w:spacing w:line="360" w:lineRule="auto"/>
        <w:rPr>
          <w:rFonts w:ascii="Calibri" w:hAnsi="Calibri" w:cs="Calibri"/>
          <w:b/>
          <w:sz w:val="22"/>
          <w:szCs w:val="22"/>
        </w:rPr>
      </w:pPr>
    </w:p>
    <w:p w14:paraId="4B7EB214" w14:textId="0342B3F4" w:rsidR="005A3E63" w:rsidRPr="00CC17CB" w:rsidRDefault="0044418E" w:rsidP="00704766">
      <w:pPr>
        <w:spacing w:line="360" w:lineRule="auto"/>
        <w:rPr>
          <w:rFonts w:ascii="Calibri" w:hAnsi="Calibri" w:cs="Calibri"/>
          <w:b/>
          <w:sz w:val="22"/>
          <w:szCs w:val="22"/>
        </w:rPr>
      </w:pPr>
      <w:r w:rsidRPr="00CC17CB">
        <w:rPr>
          <w:rFonts w:ascii="Calibri" w:hAnsi="Calibri" w:cs="Calibri"/>
          <w:b/>
          <w:sz w:val="22"/>
          <w:szCs w:val="22"/>
        </w:rPr>
        <w:t>Self-isolation research questions</w:t>
      </w:r>
    </w:p>
    <w:p w14:paraId="5682928A" w14:textId="77777777" w:rsidR="0044418E" w:rsidRPr="00CC17CB" w:rsidRDefault="0044418E" w:rsidP="00704766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6A3C99D6" w14:textId="77777777" w:rsidR="0044418E" w:rsidRPr="00CC17CB" w:rsidRDefault="0044418E" w:rsidP="00704766">
      <w:p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1. How well do people comply with self-isolation directives?</w:t>
      </w:r>
    </w:p>
    <w:p w14:paraId="31E6A18D" w14:textId="77777777" w:rsidR="0044418E" w:rsidRPr="00CC17CB" w:rsidRDefault="0044418E" w:rsidP="00704766">
      <w:p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2. What factors facilitate compliance or non-compliance with self-isolation directives?</w:t>
      </w:r>
    </w:p>
    <w:p w14:paraId="77D06CE5" w14:textId="77777777" w:rsidR="0044418E" w:rsidRPr="00CC17CB" w:rsidRDefault="0044418E" w:rsidP="00704766">
      <w:p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3. How do people in self-isolation navigate emerging and pre-existing health issues?</w:t>
      </w:r>
    </w:p>
    <w:p w14:paraId="11EE82C2" w14:textId="77777777" w:rsidR="0044418E" w:rsidRPr="00CC17CB" w:rsidRDefault="0044418E" w:rsidP="00704766">
      <w:p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4. How do people in self-isolation manage psychosocial and emotional challenges?</w:t>
      </w:r>
    </w:p>
    <w:p w14:paraId="061AFFCE" w14:textId="7F88E611" w:rsidR="0044418E" w:rsidRPr="00CC17CB" w:rsidRDefault="005356A2" w:rsidP="00704766">
      <w:p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5. How do caring responsibilities impact on self</w:t>
      </w:r>
      <w:r w:rsidR="00C056D2" w:rsidRPr="00CC17CB">
        <w:rPr>
          <w:rFonts w:ascii="Calibri" w:hAnsi="Calibri" w:cs="Calibri"/>
          <w:sz w:val="22"/>
          <w:szCs w:val="22"/>
        </w:rPr>
        <w:t>-</w:t>
      </w:r>
      <w:r w:rsidRPr="00CC17CB">
        <w:rPr>
          <w:rFonts w:ascii="Calibri" w:hAnsi="Calibri" w:cs="Calibri"/>
          <w:sz w:val="22"/>
          <w:szCs w:val="22"/>
        </w:rPr>
        <w:t xml:space="preserve"> isolation?</w:t>
      </w:r>
    </w:p>
    <w:p w14:paraId="54D44592" w14:textId="77777777" w:rsidR="0044418E" w:rsidRPr="00CC17CB" w:rsidRDefault="0044418E" w:rsidP="00704766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6E7DD3AB" w14:textId="77777777" w:rsidR="0044418E" w:rsidRPr="00CC17CB" w:rsidRDefault="0044418E" w:rsidP="00704766">
      <w:p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b/>
          <w:sz w:val="22"/>
          <w:szCs w:val="22"/>
        </w:rPr>
        <w:t>Inclusion criteria:</w:t>
      </w:r>
      <w:r w:rsidRPr="00CC17CB">
        <w:rPr>
          <w:rFonts w:ascii="Calibri" w:hAnsi="Calibri" w:cs="Calibri"/>
          <w:sz w:val="22"/>
          <w:szCs w:val="22"/>
        </w:rPr>
        <w:t xml:space="preserve"> peopl</w:t>
      </w:r>
      <w:r w:rsidR="001A6636" w:rsidRPr="00CC17CB">
        <w:rPr>
          <w:rFonts w:ascii="Calibri" w:hAnsi="Calibri" w:cs="Calibri"/>
          <w:sz w:val="22"/>
          <w:szCs w:val="22"/>
        </w:rPr>
        <w:t>e</w:t>
      </w:r>
      <w:r w:rsidRPr="00CC17CB">
        <w:rPr>
          <w:rFonts w:ascii="Calibri" w:hAnsi="Calibri" w:cs="Calibri"/>
          <w:sz w:val="22"/>
          <w:szCs w:val="22"/>
        </w:rPr>
        <w:t xml:space="preserve"> who have been or are currently in mandated self-isolation in Australia in 2020</w:t>
      </w:r>
    </w:p>
    <w:p w14:paraId="6C2E3AF5" w14:textId="77777777" w:rsidR="0044418E" w:rsidRPr="00CC17CB" w:rsidRDefault="0044418E" w:rsidP="00704766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4498C250" w14:textId="77777777" w:rsidR="0044418E" w:rsidRPr="00CC17CB" w:rsidRDefault="0044418E" w:rsidP="00704766">
      <w:pPr>
        <w:spacing w:line="360" w:lineRule="auto"/>
        <w:rPr>
          <w:rFonts w:ascii="Calibri" w:hAnsi="Calibri" w:cs="Calibri"/>
          <w:b/>
          <w:sz w:val="22"/>
          <w:szCs w:val="22"/>
        </w:rPr>
      </w:pPr>
      <w:r w:rsidRPr="00CC17CB">
        <w:rPr>
          <w:rFonts w:ascii="Calibri" w:hAnsi="Calibri" w:cs="Calibri"/>
          <w:b/>
          <w:sz w:val="22"/>
          <w:szCs w:val="22"/>
        </w:rPr>
        <w:t>Semi structured interview guide</w:t>
      </w:r>
      <w:r w:rsidR="001A6636" w:rsidRPr="00CC17CB">
        <w:rPr>
          <w:rFonts w:ascii="Calibri" w:hAnsi="Calibri" w:cs="Calibri"/>
          <w:b/>
          <w:sz w:val="22"/>
          <w:szCs w:val="22"/>
        </w:rPr>
        <w:t>:</w:t>
      </w:r>
    </w:p>
    <w:p w14:paraId="336353E6" w14:textId="77777777" w:rsidR="001A6636" w:rsidRPr="00CC17CB" w:rsidRDefault="001A6636" w:rsidP="00704766">
      <w:p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Introduction, verbal consent process, selection of pseudonym, discussion of emotional supports available if needed.</w:t>
      </w:r>
    </w:p>
    <w:p w14:paraId="04967A6C" w14:textId="77777777" w:rsidR="001A6636" w:rsidRPr="00CC17CB" w:rsidRDefault="001A6636" w:rsidP="00704766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1BE328E0" w14:textId="77777777" w:rsidR="001A6636" w:rsidRPr="00CC17CB" w:rsidRDefault="001A6636" w:rsidP="0070476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Can you tell me about when you were first told to go into self-isolation? (prompts – who directed you to isolate, what instruction</w:t>
      </w:r>
      <w:r w:rsidR="00282779" w:rsidRPr="00CC17CB">
        <w:rPr>
          <w:rFonts w:ascii="Calibri" w:hAnsi="Calibri" w:cs="Calibri"/>
          <w:sz w:val="22"/>
          <w:szCs w:val="22"/>
        </w:rPr>
        <w:t>s</w:t>
      </w:r>
      <w:r w:rsidRPr="00CC17CB">
        <w:rPr>
          <w:rFonts w:ascii="Calibri" w:hAnsi="Calibri" w:cs="Calibri"/>
          <w:sz w:val="22"/>
          <w:szCs w:val="22"/>
        </w:rPr>
        <w:t xml:space="preserve"> were you given, did you have any inkling that you were likely to have to go into isolation before you received the directive?)</w:t>
      </w:r>
    </w:p>
    <w:p w14:paraId="74A3D038" w14:textId="77777777" w:rsidR="001A6636" w:rsidRPr="00CC17CB" w:rsidRDefault="001A6636" w:rsidP="0070476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What did you feel worried about when you received the directive?</w:t>
      </w:r>
      <w:r w:rsidR="00CE6851" w:rsidRPr="00CC17CB">
        <w:rPr>
          <w:rFonts w:ascii="Calibri" w:hAnsi="Calibri" w:cs="Calibri"/>
          <w:sz w:val="22"/>
          <w:szCs w:val="22"/>
        </w:rPr>
        <w:t xml:space="preserve"> (Do you have caring responsibilities that were affected? Other responsibilities that concerned you? Was your income safe?)</w:t>
      </w:r>
    </w:p>
    <w:p w14:paraId="4B77F30C" w14:textId="77777777" w:rsidR="001A6636" w:rsidRPr="00CC17CB" w:rsidRDefault="001A6636" w:rsidP="0070476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Can you tell me a bit about your home (or other isolation) environment (prompts – who do you live with, how large is the space, what are the shared facilities, what is the internet connection like, do you have pets?)</w:t>
      </w:r>
    </w:p>
    <w:p w14:paraId="53B3F331" w14:textId="77777777" w:rsidR="001A6636" w:rsidRPr="00CC17CB" w:rsidRDefault="001A6636" w:rsidP="0070476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Did you have anyone to help with you managing the isolation process</w:t>
      </w:r>
      <w:r w:rsidR="00CE6851" w:rsidRPr="00CC17CB">
        <w:rPr>
          <w:rFonts w:ascii="Calibri" w:hAnsi="Calibri" w:cs="Calibri"/>
          <w:sz w:val="22"/>
          <w:szCs w:val="22"/>
        </w:rPr>
        <w:t xml:space="preserve"> (prompts – did you have someone buying you groceries, medicine, sanitary supplies, entertainment, helping with caring responsibilities)</w:t>
      </w:r>
    </w:p>
    <w:p w14:paraId="1640C4CF" w14:textId="5C8129C9" w:rsidR="00F652F6" w:rsidRPr="00CC17CB" w:rsidRDefault="00F66FE7" w:rsidP="0070476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Was it clear to you whether you were allowed to go outside at all? (Prompt - such as go for a walk or run – did all the directive make sense to you, seem clearly justified)</w:t>
      </w:r>
    </w:p>
    <w:p w14:paraId="622CE08E" w14:textId="7B252EC3" w:rsidR="00F652F6" w:rsidRPr="00CC17CB" w:rsidRDefault="00F652F6" w:rsidP="0070476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What was your impression of the security arrangements? (Di</w:t>
      </w:r>
      <w:r w:rsidR="00D809BB" w:rsidRPr="00CC17CB">
        <w:rPr>
          <w:rFonts w:ascii="Calibri" w:hAnsi="Calibri" w:cs="Calibri"/>
          <w:sz w:val="22"/>
          <w:szCs w:val="22"/>
        </w:rPr>
        <w:t>d</w:t>
      </w:r>
      <w:r w:rsidRPr="00CC17CB">
        <w:rPr>
          <w:rFonts w:ascii="Calibri" w:hAnsi="Calibri" w:cs="Calibri"/>
          <w:sz w:val="22"/>
          <w:szCs w:val="22"/>
        </w:rPr>
        <w:t xml:space="preserve"> you feel safe?  Di</w:t>
      </w:r>
      <w:r w:rsidR="001847C0" w:rsidRPr="00CC17CB">
        <w:rPr>
          <w:rFonts w:ascii="Calibri" w:hAnsi="Calibri" w:cs="Calibri"/>
          <w:sz w:val="22"/>
          <w:szCs w:val="22"/>
        </w:rPr>
        <w:t>d</w:t>
      </w:r>
      <w:r w:rsidRPr="00CC17CB">
        <w:rPr>
          <w:rFonts w:ascii="Calibri" w:hAnsi="Calibri" w:cs="Calibri"/>
          <w:sz w:val="22"/>
          <w:szCs w:val="22"/>
        </w:rPr>
        <w:t xml:space="preserve"> you observe use of PPE?</w:t>
      </w:r>
    </w:p>
    <w:p w14:paraId="5FAB3D23" w14:textId="024A05AB" w:rsidR="008400CA" w:rsidRPr="00CC17CB" w:rsidRDefault="008400CA" w:rsidP="0070476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lastRenderedPageBreak/>
        <w:t>Can you tell me about the payment? (</w:t>
      </w:r>
      <w:proofErr w:type="gramStart"/>
      <w:r w:rsidRPr="00CC17CB">
        <w:rPr>
          <w:rFonts w:ascii="Calibri" w:hAnsi="Calibri" w:cs="Calibri"/>
          <w:sz w:val="22"/>
          <w:szCs w:val="22"/>
        </w:rPr>
        <w:t>prompts</w:t>
      </w:r>
      <w:proofErr w:type="gramEnd"/>
      <w:r w:rsidRPr="00CC17CB">
        <w:rPr>
          <w:rFonts w:ascii="Calibri" w:hAnsi="Calibri" w:cs="Calibri"/>
          <w:sz w:val="22"/>
          <w:szCs w:val="22"/>
        </w:rPr>
        <w:t>: did you have to pay? How does this affect you? Can you tell me about any waiver system?</w:t>
      </w:r>
    </w:p>
    <w:p w14:paraId="5246882B" w14:textId="77777777" w:rsidR="00CE6851" w:rsidRPr="00CC17CB" w:rsidRDefault="00CE6851" w:rsidP="0070476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What was the hardest thing for you?</w:t>
      </w:r>
    </w:p>
    <w:p w14:paraId="76E2C5D1" w14:textId="0378F225" w:rsidR="00CE6851" w:rsidRPr="00CC17CB" w:rsidRDefault="00CE6851" w:rsidP="0070476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W</w:t>
      </w:r>
      <w:r w:rsidR="00C056D2" w:rsidRPr="00CC17CB">
        <w:rPr>
          <w:rFonts w:ascii="Calibri" w:hAnsi="Calibri" w:cs="Calibri"/>
          <w:sz w:val="22"/>
          <w:szCs w:val="22"/>
        </w:rPr>
        <w:t xml:space="preserve">as </w:t>
      </w:r>
      <w:r w:rsidRPr="00CC17CB">
        <w:rPr>
          <w:rFonts w:ascii="Calibri" w:hAnsi="Calibri" w:cs="Calibri"/>
          <w:sz w:val="22"/>
          <w:szCs w:val="22"/>
        </w:rPr>
        <w:t>there anything that made you feel that you couldn’t handle staying in isolation anymore (prompts - what were the triggers for this?)</w:t>
      </w:r>
    </w:p>
    <w:p w14:paraId="74CBC7DA" w14:textId="77777777" w:rsidR="00CE6851" w:rsidRPr="00CC17CB" w:rsidRDefault="00CE6851" w:rsidP="0070476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>Did you become unwell while you were isolated? (prompts - what were your symptoms, how did you treat symptoms, was there a healthcare provider you could ask, did you need to go to hospital or worry that you might need to?)</w:t>
      </w:r>
    </w:p>
    <w:p w14:paraId="48BEE9CF" w14:textId="5C7FE6F3" w:rsidR="00CE6851" w:rsidRPr="00CC17CB" w:rsidRDefault="00CE6851" w:rsidP="0070476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 xml:space="preserve">Was there a point where you needed to break the isolation directive (prompt- something that you needed </w:t>
      </w:r>
      <w:r w:rsidR="00F66FE7" w:rsidRPr="00CC17CB">
        <w:rPr>
          <w:rFonts w:ascii="Calibri" w:hAnsi="Calibri" w:cs="Calibri"/>
          <w:sz w:val="22"/>
          <w:szCs w:val="22"/>
        </w:rPr>
        <w:t>and couldn’t get? Did you feel like there would be no real harm is making a small break in the rule</w:t>
      </w:r>
      <w:r w:rsidR="00282779" w:rsidRPr="00CC17CB">
        <w:rPr>
          <w:rFonts w:ascii="Calibri" w:hAnsi="Calibri" w:cs="Calibri"/>
          <w:sz w:val="22"/>
          <w:szCs w:val="22"/>
        </w:rPr>
        <w:t>s</w:t>
      </w:r>
      <w:r w:rsidR="00F66FE7" w:rsidRPr="00CC17CB">
        <w:rPr>
          <w:rFonts w:ascii="Calibri" w:hAnsi="Calibri" w:cs="Calibri"/>
          <w:sz w:val="22"/>
          <w:szCs w:val="22"/>
        </w:rPr>
        <w:t>?)</w:t>
      </w:r>
    </w:p>
    <w:p w14:paraId="31CBD8B6" w14:textId="266A7A34" w:rsidR="001847C0" w:rsidRPr="00CC17CB" w:rsidRDefault="001847C0" w:rsidP="0070476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 xml:space="preserve">Did you see or hear of anybody breaking the rule while you were in quarantine? </w:t>
      </w:r>
    </w:p>
    <w:p w14:paraId="14AB836C" w14:textId="4C886037" w:rsidR="0044418E" w:rsidRPr="001F09E4" w:rsidRDefault="00F66FE7" w:rsidP="00704766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C17CB">
        <w:rPr>
          <w:rFonts w:ascii="Calibri" w:hAnsi="Calibri" w:cs="Calibri"/>
          <w:sz w:val="22"/>
          <w:szCs w:val="22"/>
        </w:rPr>
        <w:t xml:space="preserve">Was there anything that helped make the process more bearable for you? Do you have any suggestions about supports that could be put in place for others </w:t>
      </w:r>
      <w:r w:rsidR="00C056D2" w:rsidRPr="00CC17CB">
        <w:rPr>
          <w:rFonts w:ascii="Calibri" w:hAnsi="Calibri" w:cs="Calibri"/>
          <w:sz w:val="22"/>
          <w:szCs w:val="22"/>
        </w:rPr>
        <w:t>who</w:t>
      </w:r>
      <w:r w:rsidRPr="00CC17CB">
        <w:rPr>
          <w:rFonts w:ascii="Calibri" w:hAnsi="Calibri" w:cs="Calibri"/>
          <w:sz w:val="22"/>
          <w:szCs w:val="22"/>
        </w:rPr>
        <w:t xml:space="preserve"> are self</w:t>
      </w:r>
      <w:r w:rsidR="00C056D2" w:rsidRPr="00CC17CB">
        <w:rPr>
          <w:rFonts w:ascii="Calibri" w:hAnsi="Calibri" w:cs="Calibri"/>
          <w:sz w:val="22"/>
          <w:szCs w:val="22"/>
        </w:rPr>
        <w:t>-</w:t>
      </w:r>
      <w:r w:rsidRPr="00CC17CB">
        <w:rPr>
          <w:rFonts w:ascii="Calibri" w:hAnsi="Calibri" w:cs="Calibri"/>
          <w:sz w:val="22"/>
          <w:szCs w:val="22"/>
        </w:rPr>
        <w:t>isolating?</w:t>
      </w:r>
    </w:p>
    <w:sectPr w:rsidR="0044418E" w:rsidRPr="001F09E4" w:rsidSect="00F705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8631EB"/>
    <w:multiLevelType w:val="hybridMultilevel"/>
    <w:tmpl w:val="87508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5850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8E"/>
    <w:rsid w:val="001847C0"/>
    <w:rsid w:val="001A6636"/>
    <w:rsid w:val="001F09E4"/>
    <w:rsid w:val="002505B4"/>
    <w:rsid w:val="00266FB4"/>
    <w:rsid w:val="00282779"/>
    <w:rsid w:val="003242A3"/>
    <w:rsid w:val="0044418E"/>
    <w:rsid w:val="005356A2"/>
    <w:rsid w:val="005A3E63"/>
    <w:rsid w:val="005D7114"/>
    <w:rsid w:val="005E496A"/>
    <w:rsid w:val="00613DD8"/>
    <w:rsid w:val="0066214D"/>
    <w:rsid w:val="00704766"/>
    <w:rsid w:val="008027FC"/>
    <w:rsid w:val="008400CA"/>
    <w:rsid w:val="009D4A15"/>
    <w:rsid w:val="00C056D2"/>
    <w:rsid w:val="00CC17CB"/>
    <w:rsid w:val="00CE519A"/>
    <w:rsid w:val="00CE6851"/>
    <w:rsid w:val="00D809BB"/>
    <w:rsid w:val="00D85AA4"/>
    <w:rsid w:val="00F652F6"/>
    <w:rsid w:val="00F66FE7"/>
    <w:rsid w:val="00F70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F1E885"/>
  <w14:defaultImageDpi w14:val="300"/>
  <w15:docId w15:val="{E747120A-3C2A-4461-A660-8536CA2A8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9E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6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47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7C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F09E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Haire</dc:creator>
  <cp:keywords/>
  <dc:description/>
  <cp:lastModifiedBy>Kari Pahlman</cp:lastModifiedBy>
  <cp:revision>11</cp:revision>
  <dcterms:created xsi:type="dcterms:W3CDTF">2023-11-05T22:22:00Z</dcterms:created>
  <dcterms:modified xsi:type="dcterms:W3CDTF">2023-11-06T01:31:00Z</dcterms:modified>
</cp:coreProperties>
</file>